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9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  <w:t xml:space="preserve">   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Table S2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Summary of the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17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>GI features.</w:t>
      </w:r>
    </w:p>
    <w:p>
      <w:pPr>
        <w:pStyle w:val="Normal"/>
        <w:ind w:firstLine="1680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</w:r>
    </w:p>
    <w:tbl>
      <w:tblPr>
        <w:tblW w:w="85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782"/>
        <w:gridCol w:w="1782"/>
        <w:gridCol w:w="1026"/>
        <w:gridCol w:w="958"/>
        <w:gridCol w:w="2126"/>
      </w:tblGrid>
      <w:tr>
        <w:trPr/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35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n 89-1591 genome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 cont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rulence-related and other notable factors encoded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6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26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9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6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7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7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5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5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6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5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5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4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r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riation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5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4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7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6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F pilus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S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ynthesis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4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S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ynthesis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17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2201_Co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AU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4:53:00Z</dcterms:created>
  <dc:creator>微软用户</dc:creator>
  <dc:description/>
  <cp:keywords/>
  <dc:language>en-US</dc:language>
  <cp:lastModifiedBy>雨林木风</cp:lastModifiedBy>
  <dcterms:modified xsi:type="dcterms:W3CDTF">2013-12-23T01:45:00Z</dcterms:modified>
  <cp:revision>7</cp:revision>
  <dc:subject/>
  <dc:title>    Table S4 Summary of the GI features for 26 regions of difference (RDs)</dc:title>
</cp:coreProperties>
</file>